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568"/>
        <w:tblW w:w="0" w:type="auto"/>
        <w:tblLook w:val="04A0" w:firstRow="1" w:lastRow="0" w:firstColumn="1" w:lastColumn="0" w:noHBand="0" w:noVBand="1"/>
      </w:tblPr>
      <w:tblGrid>
        <w:gridCol w:w="2515"/>
        <w:gridCol w:w="2790"/>
        <w:gridCol w:w="2790"/>
      </w:tblGrid>
      <w:tr w:rsidR="006405BC" w14:paraId="4E163851" w14:textId="77777777" w:rsidTr="0088010B">
        <w:tc>
          <w:tcPr>
            <w:tcW w:w="8095" w:type="dxa"/>
            <w:gridSpan w:val="3"/>
          </w:tcPr>
          <w:p w14:paraId="1BE57DC2" w14:textId="3A5A6EB9" w:rsidR="006405BC" w:rsidRDefault="00B235CF" w:rsidP="00B235CF">
            <w:pPr>
              <w:rPr>
                <w:b/>
              </w:rPr>
            </w:pPr>
            <w:r>
              <w:rPr>
                <w:b/>
              </w:rPr>
              <w:t>S1</w:t>
            </w:r>
            <w:r w:rsidR="006405BC">
              <w:rPr>
                <w:b/>
              </w:rPr>
              <w:t xml:space="preserve"> Table. Logistic regression models of a</w:t>
            </w:r>
            <w:r w:rsidR="006405BC" w:rsidRPr="00B47841">
              <w:rPr>
                <w:b/>
              </w:rPr>
              <w:t>nemia</w:t>
            </w:r>
            <w:r w:rsidR="006405BC">
              <w:rPr>
                <w:b/>
              </w:rPr>
              <w:t xml:space="preserve"> including underweight</w:t>
            </w:r>
          </w:p>
        </w:tc>
      </w:tr>
      <w:tr w:rsidR="006405BC" w14:paraId="425DF907" w14:textId="77777777" w:rsidTr="0088010B">
        <w:tc>
          <w:tcPr>
            <w:tcW w:w="2515" w:type="dxa"/>
            <w:vMerge w:val="restart"/>
          </w:tcPr>
          <w:p w14:paraId="457B6826" w14:textId="77777777" w:rsidR="006405BC" w:rsidRDefault="006405BC" w:rsidP="0088010B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790" w:type="dxa"/>
          </w:tcPr>
          <w:p w14:paraId="2A5742C9" w14:textId="77777777" w:rsidR="006405BC" w:rsidRPr="00360060" w:rsidRDefault="006405BC" w:rsidP="0088010B">
            <w:pPr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790" w:type="dxa"/>
          </w:tcPr>
          <w:p w14:paraId="70A9EFB5" w14:textId="77777777" w:rsidR="006405BC" w:rsidRPr="00360060" w:rsidRDefault="006405BC" w:rsidP="0088010B">
            <w:pPr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6405BC" w14:paraId="05CC609C" w14:textId="77777777" w:rsidTr="0088010B">
        <w:tc>
          <w:tcPr>
            <w:tcW w:w="2515" w:type="dxa"/>
            <w:vMerge/>
          </w:tcPr>
          <w:p w14:paraId="2A274834" w14:textId="77777777" w:rsidR="006405BC" w:rsidRPr="00360060" w:rsidRDefault="006405BC" w:rsidP="0088010B">
            <w:pPr>
              <w:rPr>
                <w:b/>
              </w:rPr>
            </w:pPr>
          </w:p>
        </w:tc>
        <w:tc>
          <w:tcPr>
            <w:tcW w:w="2790" w:type="dxa"/>
          </w:tcPr>
          <w:p w14:paraId="4009B162" w14:textId="14C91797" w:rsidR="006405BC" w:rsidRPr="00360060" w:rsidRDefault="006405BC" w:rsidP="0088010B">
            <w:pPr>
              <w:rPr>
                <w:b/>
              </w:rPr>
            </w:pPr>
            <w:r w:rsidRPr="00360060">
              <w:rPr>
                <w:b/>
              </w:rPr>
              <w:t>OR (CI)</w:t>
            </w:r>
            <w:r>
              <w:rPr>
                <w:b/>
              </w:rPr>
              <w:t xml:space="preserve"> (n=3</w:t>
            </w:r>
            <w:ins w:id="0" w:author="Kristin Sznajder" w:date="2023-05-09T20:07:00Z">
              <w:r w:rsidR="00D0090D">
                <w:rPr>
                  <w:b/>
                </w:rPr>
                <w:t>64</w:t>
              </w:r>
            </w:ins>
            <w:del w:id="1" w:author="Kristin Sznajder" w:date="2023-05-09T20:07:00Z">
              <w:r w:rsidDel="00D0090D">
                <w:rPr>
                  <w:b/>
                </w:rPr>
                <w:delText>90</w:delText>
              </w:r>
            </w:del>
            <w:r>
              <w:rPr>
                <w:b/>
              </w:rPr>
              <w:t>)</w:t>
            </w:r>
          </w:p>
        </w:tc>
        <w:tc>
          <w:tcPr>
            <w:tcW w:w="2790" w:type="dxa"/>
          </w:tcPr>
          <w:p w14:paraId="4EE6C2CF" w14:textId="26F8974E" w:rsidR="006405BC" w:rsidRPr="00360060" w:rsidRDefault="006405BC" w:rsidP="0088010B">
            <w:pPr>
              <w:rPr>
                <w:b/>
              </w:rPr>
            </w:pPr>
            <w:r w:rsidRPr="00360060">
              <w:rPr>
                <w:b/>
              </w:rPr>
              <w:t>OR (CI)</w:t>
            </w:r>
            <w:r>
              <w:rPr>
                <w:b/>
              </w:rPr>
              <w:t xml:space="preserve"> (n=7</w:t>
            </w:r>
            <w:ins w:id="2" w:author="Kristin Sznajder" w:date="2023-05-09T20:27:00Z">
              <w:r w:rsidR="007A3185">
                <w:rPr>
                  <w:b/>
                </w:rPr>
                <w:t>0</w:t>
              </w:r>
            </w:ins>
            <w:bookmarkStart w:id="3" w:name="_GoBack"/>
            <w:bookmarkEnd w:id="3"/>
            <w:del w:id="4" w:author="Kristin Sznajder" w:date="2023-05-09T20:27:00Z">
              <w:r w:rsidDel="007A3185">
                <w:rPr>
                  <w:b/>
                </w:rPr>
                <w:delText>4</w:delText>
              </w:r>
            </w:del>
            <w:r>
              <w:rPr>
                <w:b/>
              </w:rPr>
              <w:t>3)</w:t>
            </w:r>
          </w:p>
        </w:tc>
      </w:tr>
      <w:tr w:rsidR="006405BC" w14:paraId="47B0FE21" w14:textId="77777777" w:rsidTr="0088010B">
        <w:tc>
          <w:tcPr>
            <w:tcW w:w="2515" w:type="dxa"/>
          </w:tcPr>
          <w:p w14:paraId="0CA2F93F" w14:textId="77777777" w:rsidR="006405BC" w:rsidRDefault="006405BC" w:rsidP="0088010B">
            <w:pPr>
              <w:rPr>
                <w:b/>
              </w:rPr>
            </w:pPr>
            <w:r>
              <w:t>Betel quid use</w:t>
            </w:r>
          </w:p>
        </w:tc>
        <w:tc>
          <w:tcPr>
            <w:tcW w:w="2790" w:type="dxa"/>
          </w:tcPr>
          <w:p w14:paraId="63409EAE" w14:textId="75C088BB" w:rsidR="006405BC" w:rsidRPr="00B61780" w:rsidRDefault="006405BC" w:rsidP="0088010B">
            <w:r>
              <w:t>1.</w:t>
            </w:r>
            <w:ins w:id="5" w:author="Kristin Sznajder" w:date="2023-05-09T20:07:00Z">
              <w:r w:rsidR="00D0090D">
                <w:t>8</w:t>
              </w:r>
            </w:ins>
            <w:r>
              <w:t>5</w:t>
            </w:r>
            <w:del w:id="6" w:author="Kristin Sznajder" w:date="2023-05-09T20:07:00Z">
              <w:r w:rsidDel="00D0090D">
                <w:delText>4</w:delText>
              </w:r>
            </w:del>
            <w:r>
              <w:t xml:space="preserve"> (1.12, 3.06)</w:t>
            </w:r>
          </w:p>
        </w:tc>
        <w:tc>
          <w:tcPr>
            <w:tcW w:w="2790" w:type="dxa"/>
          </w:tcPr>
          <w:p w14:paraId="41146D46" w14:textId="77777777" w:rsidR="006405BC" w:rsidRPr="00B61780" w:rsidRDefault="006405BC" w:rsidP="0088010B">
            <w:r>
              <w:t>1.32 (0.90, 1.93)</w:t>
            </w:r>
          </w:p>
        </w:tc>
      </w:tr>
      <w:tr w:rsidR="006405BC" w14:paraId="45D59D09" w14:textId="77777777" w:rsidTr="0088010B">
        <w:tc>
          <w:tcPr>
            <w:tcW w:w="2515" w:type="dxa"/>
          </w:tcPr>
          <w:p w14:paraId="6C1220D0" w14:textId="77777777" w:rsidR="006405BC" w:rsidRDefault="006405BC" w:rsidP="0088010B">
            <w:r>
              <w:t>Age</w:t>
            </w:r>
          </w:p>
        </w:tc>
        <w:tc>
          <w:tcPr>
            <w:tcW w:w="2790" w:type="dxa"/>
          </w:tcPr>
          <w:p w14:paraId="0E81A9D3" w14:textId="77777777" w:rsidR="006405BC" w:rsidRPr="00B61780" w:rsidRDefault="006405BC" w:rsidP="0088010B">
            <w:r>
              <w:t>1.05 (1.03, 1.07)</w:t>
            </w:r>
          </w:p>
        </w:tc>
        <w:tc>
          <w:tcPr>
            <w:tcW w:w="2790" w:type="dxa"/>
          </w:tcPr>
          <w:p w14:paraId="1F5CCA9D" w14:textId="77777777" w:rsidR="006405BC" w:rsidRPr="00B61780" w:rsidRDefault="006405BC" w:rsidP="0088010B">
            <w:r>
              <w:t>1.03 (1.01, 1.05)</w:t>
            </w:r>
          </w:p>
        </w:tc>
      </w:tr>
      <w:tr w:rsidR="006405BC" w14:paraId="5DF7AE3A" w14:textId="77777777" w:rsidTr="0088010B">
        <w:tc>
          <w:tcPr>
            <w:tcW w:w="2515" w:type="dxa"/>
          </w:tcPr>
          <w:p w14:paraId="2EF63E5C" w14:textId="77777777" w:rsidR="006405BC" w:rsidRDefault="006405BC" w:rsidP="0088010B">
            <w:r>
              <w:t>MacArthur’s Ladder</w:t>
            </w:r>
          </w:p>
        </w:tc>
        <w:tc>
          <w:tcPr>
            <w:tcW w:w="2790" w:type="dxa"/>
          </w:tcPr>
          <w:p w14:paraId="37C30BF7" w14:textId="77777777" w:rsidR="006405BC" w:rsidRPr="00B61780" w:rsidRDefault="006405BC" w:rsidP="0088010B">
            <w:r>
              <w:t>1.04 (0.83, 1.31)</w:t>
            </w:r>
          </w:p>
        </w:tc>
        <w:tc>
          <w:tcPr>
            <w:tcW w:w="2790" w:type="dxa"/>
          </w:tcPr>
          <w:p w14:paraId="50AED394" w14:textId="77777777" w:rsidR="006405BC" w:rsidRPr="00B61780" w:rsidRDefault="006405BC" w:rsidP="0088010B">
            <w:r>
              <w:t>0.89 (0.82, 0.98)</w:t>
            </w:r>
          </w:p>
        </w:tc>
      </w:tr>
      <w:tr w:rsidR="006405BC" w14:paraId="06861A67" w14:textId="77777777" w:rsidTr="0088010B">
        <w:tc>
          <w:tcPr>
            <w:tcW w:w="2515" w:type="dxa"/>
          </w:tcPr>
          <w:p w14:paraId="01E3E2A2" w14:textId="77777777" w:rsidR="006405BC" w:rsidRDefault="006405BC" w:rsidP="0088010B">
            <w:r>
              <w:t>Education</w:t>
            </w:r>
          </w:p>
        </w:tc>
        <w:tc>
          <w:tcPr>
            <w:tcW w:w="2790" w:type="dxa"/>
          </w:tcPr>
          <w:p w14:paraId="1E7A021F" w14:textId="77777777" w:rsidR="006405BC" w:rsidRPr="00B61780" w:rsidRDefault="006405BC" w:rsidP="0088010B">
            <w:r>
              <w:t>0.93 (0.87, 0.99)</w:t>
            </w:r>
          </w:p>
        </w:tc>
        <w:tc>
          <w:tcPr>
            <w:tcW w:w="2790" w:type="dxa"/>
          </w:tcPr>
          <w:p w14:paraId="49B02B9E" w14:textId="77777777" w:rsidR="006405BC" w:rsidRPr="00B61780" w:rsidRDefault="006405BC" w:rsidP="0088010B">
            <w:r>
              <w:t>1.04 (0.99, 1.09)</w:t>
            </w:r>
          </w:p>
        </w:tc>
      </w:tr>
      <w:tr w:rsidR="006405BC" w14:paraId="74172532" w14:textId="77777777" w:rsidTr="0088010B">
        <w:tc>
          <w:tcPr>
            <w:tcW w:w="2515" w:type="dxa"/>
          </w:tcPr>
          <w:p w14:paraId="61AF9844" w14:textId="77777777" w:rsidR="006405BC" w:rsidRDefault="006405BC" w:rsidP="0088010B">
            <w:r>
              <w:t>Total children</w:t>
            </w:r>
          </w:p>
        </w:tc>
        <w:tc>
          <w:tcPr>
            <w:tcW w:w="2790" w:type="dxa"/>
          </w:tcPr>
          <w:p w14:paraId="2871410C" w14:textId="77777777" w:rsidR="006405BC" w:rsidRDefault="006405BC" w:rsidP="0088010B">
            <w:r>
              <w:t>--</w:t>
            </w:r>
          </w:p>
        </w:tc>
        <w:tc>
          <w:tcPr>
            <w:tcW w:w="2790" w:type="dxa"/>
          </w:tcPr>
          <w:p w14:paraId="1BD922C2" w14:textId="77777777" w:rsidR="006405BC" w:rsidRPr="00B61780" w:rsidRDefault="006405BC" w:rsidP="0088010B">
            <w:r>
              <w:t>0.99 (0.91, 1.09)</w:t>
            </w:r>
          </w:p>
        </w:tc>
      </w:tr>
      <w:tr w:rsidR="006405BC" w14:paraId="5D8B74BB" w14:textId="77777777" w:rsidTr="0088010B">
        <w:tc>
          <w:tcPr>
            <w:tcW w:w="2515" w:type="dxa"/>
          </w:tcPr>
          <w:p w14:paraId="36FADC43" w14:textId="77777777" w:rsidR="006405BC" w:rsidRPr="00820644" w:rsidRDefault="006405BC" w:rsidP="0088010B">
            <w:r>
              <w:t>Smokes</w:t>
            </w:r>
          </w:p>
        </w:tc>
        <w:tc>
          <w:tcPr>
            <w:tcW w:w="2790" w:type="dxa"/>
          </w:tcPr>
          <w:p w14:paraId="50E0BBCC" w14:textId="77777777" w:rsidR="006405BC" w:rsidRPr="00820644" w:rsidRDefault="006405BC" w:rsidP="0088010B">
            <w:r>
              <w:t>0.52 (0.32, 0.86)</w:t>
            </w:r>
          </w:p>
        </w:tc>
        <w:tc>
          <w:tcPr>
            <w:tcW w:w="2790" w:type="dxa"/>
          </w:tcPr>
          <w:p w14:paraId="5891698F" w14:textId="77777777" w:rsidR="006405BC" w:rsidRPr="00820644" w:rsidRDefault="006405BC" w:rsidP="0088010B">
            <w:r>
              <w:t>--</w:t>
            </w:r>
          </w:p>
        </w:tc>
      </w:tr>
      <w:tr w:rsidR="006405BC" w14:paraId="44C692E0" w14:textId="77777777" w:rsidTr="0088010B">
        <w:tc>
          <w:tcPr>
            <w:tcW w:w="2515" w:type="dxa"/>
          </w:tcPr>
          <w:p w14:paraId="4A0A0559" w14:textId="77777777" w:rsidR="006405BC" w:rsidRDefault="006405BC" w:rsidP="0088010B">
            <w:r>
              <w:t>Secondhand smoke</w:t>
            </w:r>
          </w:p>
        </w:tc>
        <w:tc>
          <w:tcPr>
            <w:tcW w:w="2790" w:type="dxa"/>
          </w:tcPr>
          <w:p w14:paraId="7D7BF1E2" w14:textId="77777777" w:rsidR="006405BC" w:rsidRDefault="006405BC" w:rsidP="0088010B">
            <w:r>
              <w:t>--</w:t>
            </w:r>
          </w:p>
        </w:tc>
        <w:tc>
          <w:tcPr>
            <w:tcW w:w="2790" w:type="dxa"/>
          </w:tcPr>
          <w:p w14:paraId="16FB610B" w14:textId="77777777" w:rsidR="006405BC" w:rsidRPr="00820644" w:rsidRDefault="006405BC" w:rsidP="0088010B">
            <w:r>
              <w:t>0.73 (0.53, 1.00)</w:t>
            </w:r>
          </w:p>
        </w:tc>
      </w:tr>
      <w:tr w:rsidR="006405BC" w14:paraId="527774C5" w14:textId="77777777" w:rsidTr="0088010B">
        <w:tc>
          <w:tcPr>
            <w:tcW w:w="2515" w:type="dxa"/>
          </w:tcPr>
          <w:p w14:paraId="10FD77D7" w14:textId="77777777" w:rsidR="006405BC" w:rsidRDefault="006405BC" w:rsidP="0088010B">
            <w:r>
              <w:t>Food secure</w:t>
            </w:r>
          </w:p>
        </w:tc>
        <w:tc>
          <w:tcPr>
            <w:tcW w:w="2790" w:type="dxa"/>
          </w:tcPr>
          <w:p w14:paraId="66EB2C20" w14:textId="21E5B5A7" w:rsidR="006405BC" w:rsidRPr="00B61780" w:rsidRDefault="006405BC" w:rsidP="0088010B">
            <w:r>
              <w:t>0.</w:t>
            </w:r>
            <w:ins w:id="7" w:author="Kristin Sznajder" w:date="2023-05-09T20:08:00Z">
              <w:r w:rsidR="00D0090D">
                <w:t>90</w:t>
              </w:r>
            </w:ins>
            <w:del w:id="8" w:author="Kristin Sznajder" w:date="2023-05-09T20:08:00Z">
              <w:r w:rsidDel="00D0090D">
                <w:delText>89</w:delText>
              </w:r>
            </w:del>
            <w:r>
              <w:t xml:space="preserve"> (0.54, 1.46)</w:t>
            </w:r>
          </w:p>
        </w:tc>
        <w:tc>
          <w:tcPr>
            <w:tcW w:w="2790" w:type="dxa"/>
          </w:tcPr>
          <w:p w14:paraId="6708AA3B" w14:textId="77777777" w:rsidR="006405BC" w:rsidRPr="00B61780" w:rsidRDefault="006405BC" w:rsidP="0088010B">
            <w:r>
              <w:t>1.04 (0.73, 1.47)</w:t>
            </w:r>
          </w:p>
        </w:tc>
      </w:tr>
      <w:tr w:rsidR="006405BC" w14:paraId="238B683A" w14:textId="77777777" w:rsidTr="0088010B">
        <w:tc>
          <w:tcPr>
            <w:tcW w:w="2515" w:type="dxa"/>
          </w:tcPr>
          <w:p w14:paraId="4BC79384" w14:textId="77777777" w:rsidR="006405BC" w:rsidRDefault="006405BC" w:rsidP="0088010B">
            <w:r>
              <w:t>All food from the bazaar</w:t>
            </w:r>
          </w:p>
        </w:tc>
        <w:tc>
          <w:tcPr>
            <w:tcW w:w="2790" w:type="dxa"/>
          </w:tcPr>
          <w:p w14:paraId="427302A6" w14:textId="77777777" w:rsidR="006405BC" w:rsidRPr="00B61780" w:rsidRDefault="006405BC" w:rsidP="0088010B">
            <w:r>
              <w:t>0.89 (0.54, 1.46)</w:t>
            </w:r>
          </w:p>
        </w:tc>
        <w:tc>
          <w:tcPr>
            <w:tcW w:w="2790" w:type="dxa"/>
          </w:tcPr>
          <w:p w14:paraId="51397006" w14:textId="77777777" w:rsidR="006405BC" w:rsidRPr="00B61780" w:rsidRDefault="006405BC" w:rsidP="0088010B">
            <w:r>
              <w:t>0.92 (0.66, 1.27)</w:t>
            </w:r>
          </w:p>
        </w:tc>
      </w:tr>
      <w:tr w:rsidR="006405BC" w14:paraId="09054768" w14:textId="77777777" w:rsidTr="0088010B">
        <w:tc>
          <w:tcPr>
            <w:tcW w:w="2515" w:type="dxa"/>
          </w:tcPr>
          <w:p w14:paraId="362A4EF0" w14:textId="77777777" w:rsidR="006405BC" w:rsidRDefault="006405BC" w:rsidP="0088010B">
            <w:r>
              <w:t xml:space="preserve">Elevated inflammation </w:t>
            </w:r>
          </w:p>
        </w:tc>
        <w:tc>
          <w:tcPr>
            <w:tcW w:w="2790" w:type="dxa"/>
          </w:tcPr>
          <w:p w14:paraId="10232D2D" w14:textId="77777777" w:rsidR="006405BC" w:rsidRDefault="006405BC" w:rsidP="0088010B">
            <w:r>
              <w:t>1.85 (1.02, 3.38)</w:t>
            </w:r>
          </w:p>
        </w:tc>
        <w:tc>
          <w:tcPr>
            <w:tcW w:w="2790" w:type="dxa"/>
          </w:tcPr>
          <w:p w14:paraId="3088BE9D" w14:textId="77777777" w:rsidR="006405BC" w:rsidRDefault="006405BC" w:rsidP="0088010B">
            <w:r>
              <w:t>0.89 (0.62, 1.29)</w:t>
            </w:r>
          </w:p>
        </w:tc>
      </w:tr>
      <w:tr w:rsidR="006405BC" w14:paraId="16401499" w14:textId="77777777" w:rsidTr="0088010B">
        <w:tc>
          <w:tcPr>
            <w:tcW w:w="2515" w:type="dxa"/>
          </w:tcPr>
          <w:p w14:paraId="2A91275E" w14:textId="77777777" w:rsidR="006405BC" w:rsidRDefault="006405BC" w:rsidP="0088010B">
            <w:r>
              <w:t xml:space="preserve">Iron deficiency </w:t>
            </w:r>
          </w:p>
        </w:tc>
        <w:tc>
          <w:tcPr>
            <w:tcW w:w="2790" w:type="dxa"/>
          </w:tcPr>
          <w:p w14:paraId="1D9FF8AC" w14:textId="77777777" w:rsidR="006405BC" w:rsidRDefault="006405BC" w:rsidP="0088010B">
            <w:r>
              <w:t>1.29 (0.81, 2.09)</w:t>
            </w:r>
          </w:p>
        </w:tc>
        <w:tc>
          <w:tcPr>
            <w:tcW w:w="2790" w:type="dxa"/>
          </w:tcPr>
          <w:p w14:paraId="1D13A8D1" w14:textId="77777777" w:rsidR="006405BC" w:rsidRDefault="006405BC" w:rsidP="0088010B">
            <w:r>
              <w:t>1.06 (0.78, 1.44)</w:t>
            </w:r>
          </w:p>
        </w:tc>
      </w:tr>
      <w:tr w:rsidR="006405BC" w14:paraId="14B47437" w14:textId="77777777" w:rsidTr="0088010B">
        <w:tc>
          <w:tcPr>
            <w:tcW w:w="2515" w:type="dxa"/>
          </w:tcPr>
          <w:p w14:paraId="3362EDAD" w14:textId="77777777" w:rsidR="006405BC" w:rsidRDefault="006405BC" w:rsidP="0088010B">
            <w:r>
              <w:t>Underweight</w:t>
            </w:r>
          </w:p>
        </w:tc>
        <w:tc>
          <w:tcPr>
            <w:tcW w:w="2790" w:type="dxa"/>
          </w:tcPr>
          <w:p w14:paraId="7544D33F" w14:textId="77777777" w:rsidR="006405BC" w:rsidRDefault="006405BC" w:rsidP="0088010B">
            <w:r>
              <w:t>1.47 (0.81, 2.66)</w:t>
            </w:r>
          </w:p>
        </w:tc>
        <w:tc>
          <w:tcPr>
            <w:tcW w:w="2790" w:type="dxa"/>
          </w:tcPr>
          <w:p w14:paraId="6C690A13" w14:textId="77777777" w:rsidR="006405BC" w:rsidRDefault="006405BC" w:rsidP="0088010B">
            <w:r>
              <w:t>1.77 (1.05, 3.00)</w:t>
            </w:r>
          </w:p>
        </w:tc>
      </w:tr>
    </w:tbl>
    <w:p w14:paraId="5C6532B0" w14:textId="77777777" w:rsidR="00E755A5" w:rsidRDefault="00E755A5" w:rsidP="00812E67">
      <w:pPr>
        <w:spacing w:after="0" w:line="240" w:lineRule="auto"/>
        <w:contextualSpacing/>
      </w:pPr>
    </w:p>
    <w:sectPr w:rsidR="00E755A5" w:rsidSect="0014193D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35DD5" w16cex:dateUtc="2023-01-07T07:56:00Z"/>
  <w16cex:commentExtensible w16cex:durableId="275EABCE" w16cex:dateUtc="2023-01-03T18:27:00Z"/>
  <w16cex:commentExtensible w16cex:durableId="275EF2BC" w16cex:dateUtc="2023-01-03T23:30:00Z"/>
  <w16cex:commentExtensible w16cex:durableId="275EB1A9" w16cex:dateUtc="2023-01-03T18:52:00Z"/>
  <w16cex:commentExtensible w16cex:durableId="275EB2DF" w16cex:dateUtc="2023-01-03T18:57:00Z"/>
  <w16cex:commentExtensible w16cex:durableId="275EB378" w16cex:dateUtc="2023-01-03T19:00:00Z"/>
  <w16cex:commentExtensible w16cex:durableId="275EB758" w16cex:dateUtc="2023-01-03T19:16:00Z"/>
  <w16cex:commentExtensible w16cex:durableId="275EB849" w16cex:dateUtc="2023-01-03T19:20:00Z"/>
  <w16cex:commentExtensible w16cex:durableId="275EB9BE" w16cex:dateUtc="2023-01-03T19:27:00Z"/>
  <w16cex:commentExtensible w16cex:durableId="2763C100" w16cex:dateUtc="2023-01-07T14:59:00Z"/>
  <w16cex:commentExtensible w16cex:durableId="275EBA07" w16cex:dateUtc="2023-01-03T19:28:00Z"/>
  <w16cex:commentExtensible w16cex:durableId="275EBA82" w16cex:dateUtc="2023-01-03T19:30:00Z"/>
  <w16cex:commentExtensible w16cex:durableId="275ECEAF" w16cex:dateUtc="2023-01-03T20:56:00Z"/>
  <w16cex:commentExtensible w16cex:durableId="275ED17D" w16cex:dateUtc="2023-01-03T21:08:00Z"/>
  <w16cex:commentExtensible w16cex:durableId="275FCE6B" w16cex:dateUtc="2023-01-04T15:07:00Z"/>
  <w16cex:commentExtensible w16cex:durableId="275EBE60" w16cex:dateUtc="2023-01-03T19:46:00Z"/>
  <w16cex:commentExtensible w16cex:durableId="275EBEE5" w16cex:dateUtc="2023-01-03T19:49:00Z"/>
  <w16cex:commentExtensible w16cex:durableId="275ED011" w16cex:dateUtc="2023-01-03T19:51:00Z"/>
  <w16cex:commentExtensible w16cex:durableId="275EBF63" w16cex:dateUtc="2023-01-03T19:51:00Z"/>
  <w16cex:commentExtensible w16cex:durableId="275ECF52" w16cex:dateUtc="2023-01-03T19:49:00Z"/>
  <w16cex:commentExtensible w16cex:durableId="2763DC52" w16cex:dateUtc="2023-01-07T16:56:00Z"/>
  <w16cex:commentExtensible w16cex:durableId="2763DCAD" w16cex:dateUtc="2023-01-07T16:57:00Z"/>
  <w16cex:commentExtensible w16cex:durableId="275EF390" w16cex:dateUtc="2023-01-03T23:33:00Z"/>
  <w16cex:commentExtensible w16cex:durableId="275FD537" w16cex:dateUtc="2023-01-04T15:36:00Z"/>
  <w16cex:commentExtensible w16cex:durableId="275FD853" w16cex:dateUtc="2023-01-04T15:49:00Z"/>
  <w16cex:commentExtensible w16cex:durableId="275EF031" w16cex:dateUtc="2023-01-03T23:19:00Z"/>
  <w16cex:commentExtensible w16cex:durableId="275EF65C" w16cex:dateUtc="2023-01-03T23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70672" w14:textId="77777777" w:rsidR="00FD0A3D" w:rsidRDefault="00FD0A3D" w:rsidP="00D274BE">
      <w:pPr>
        <w:spacing w:after="0" w:line="240" w:lineRule="auto"/>
      </w:pPr>
      <w:r>
        <w:separator/>
      </w:r>
    </w:p>
  </w:endnote>
  <w:endnote w:type="continuationSeparator" w:id="0">
    <w:p w14:paraId="0B400BD1" w14:textId="77777777" w:rsidR="00FD0A3D" w:rsidRDefault="00FD0A3D" w:rsidP="00D27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6009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33237" w14:textId="06B5F776" w:rsidR="00F974B6" w:rsidRDefault="00F974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5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24E537" w14:textId="77777777" w:rsidR="00F974B6" w:rsidRDefault="00F97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CE203" w14:textId="77777777" w:rsidR="00FD0A3D" w:rsidRDefault="00FD0A3D" w:rsidP="00D274BE">
      <w:pPr>
        <w:spacing w:after="0" w:line="240" w:lineRule="auto"/>
      </w:pPr>
      <w:r>
        <w:separator/>
      </w:r>
    </w:p>
  </w:footnote>
  <w:footnote w:type="continuationSeparator" w:id="0">
    <w:p w14:paraId="24E043DB" w14:textId="77777777" w:rsidR="00FD0A3D" w:rsidRDefault="00FD0A3D" w:rsidP="00D274B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in Sznajder">
    <w15:presenceInfo w15:providerId="None" w15:userId="Kristin Sznaj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xpa9sfb020vjeazsbxta5atwfzwxsapd25&quot;&gt;Ghana&lt;record-ids&gt;&lt;item&gt;505&lt;/item&gt;&lt;item&gt;523&lt;/item&gt;&lt;item&gt;525&lt;/item&gt;&lt;item&gt;668&lt;/item&gt;&lt;item&gt;669&lt;/item&gt;&lt;item&gt;899&lt;/item&gt;&lt;item&gt;900&lt;/item&gt;&lt;item&gt;901&lt;/item&gt;&lt;item&gt;902&lt;/item&gt;&lt;item&gt;923&lt;/item&gt;&lt;item&gt;924&lt;/item&gt;&lt;item&gt;925&lt;/item&gt;&lt;item&gt;926&lt;/item&gt;&lt;item&gt;928&lt;/item&gt;&lt;item&gt;929&lt;/item&gt;&lt;item&gt;932&lt;/item&gt;&lt;item&gt;933&lt;/item&gt;&lt;item&gt;972&lt;/item&gt;&lt;item&gt;973&lt;/item&gt;&lt;item&gt;974&lt;/item&gt;&lt;item&gt;977&lt;/item&gt;&lt;item&gt;978&lt;/item&gt;&lt;item&gt;979&lt;/item&gt;&lt;item&gt;980&lt;/item&gt;&lt;item&gt;981&lt;/item&gt;&lt;item&gt;982&lt;/item&gt;&lt;item&gt;984&lt;/item&gt;&lt;item&gt;1039&lt;/item&gt;&lt;item&gt;1041&lt;/item&gt;&lt;item&gt;1044&lt;/item&gt;&lt;item&gt;1045&lt;/item&gt;&lt;item&gt;1046&lt;/item&gt;&lt;item&gt;1047&lt;/item&gt;&lt;item&gt;1068&lt;/item&gt;&lt;item&gt;1070&lt;/item&gt;&lt;item&gt;1084&lt;/item&gt;&lt;item&gt;1085&lt;/item&gt;&lt;item&gt;1086&lt;/item&gt;&lt;item&gt;1087&lt;/item&gt;&lt;item&gt;1229&lt;/item&gt;&lt;item&gt;1230&lt;/item&gt;&lt;item&gt;1231&lt;/item&gt;&lt;item&gt;1232&lt;/item&gt;&lt;item&gt;1323&lt;/item&gt;&lt;item&gt;1324&lt;/item&gt;&lt;item&gt;1325&lt;/item&gt;&lt;item&gt;1340&lt;/item&gt;&lt;item&gt;1341&lt;/item&gt;&lt;item&gt;1412&lt;/item&gt;&lt;item&gt;1413&lt;/item&gt;&lt;item&gt;1414&lt;/item&gt;&lt;item&gt;1415&lt;/item&gt;&lt;item&gt;1416&lt;/item&gt;&lt;item&gt;1417&lt;/item&gt;&lt;/record-ids&gt;&lt;/item&gt;&lt;/Libraries&gt;"/>
  </w:docVars>
  <w:rsids>
    <w:rsidRoot w:val="002A207E"/>
    <w:rsid w:val="00000D34"/>
    <w:rsid w:val="000037B2"/>
    <w:rsid w:val="00004B24"/>
    <w:rsid w:val="000065D1"/>
    <w:rsid w:val="0000764A"/>
    <w:rsid w:val="000128FE"/>
    <w:rsid w:val="000164A6"/>
    <w:rsid w:val="00016F00"/>
    <w:rsid w:val="00017D7C"/>
    <w:rsid w:val="00022BD5"/>
    <w:rsid w:val="0002729B"/>
    <w:rsid w:val="000330D7"/>
    <w:rsid w:val="000332A0"/>
    <w:rsid w:val="00033ED2"/>
    <w:rsid w:val="000344E8"/>
    <w:rsid w:val="000424D6"/>
    <w:rsid w:val="0004469D"/>
    <w:rsid w:val="000449AD"/>
    <w:rsid w:val="00045B72"/>
    <w:rsid w:val="0004746C"/>
    <w:rsid w:val="00050190"/>
    <w:rsid w:val="00051C57"/>
    <w:rsid w:val="00051D85"/>
    <w:rsid w:val="000527C5"/>
    <w:rsid w:val="00055398"/>
    <w:rsid w:val="00055F82"/>
    <w:rsid w:val="00057CDF"/>
    <w:rsid w:val="00061ECA"/>
    <w:rsid w:val="0006263C"/>
    <w:rsid w:val="000635B3"/>
    <w:rsid w:val="00064D93"/>
    <w:rsid w:val="000662C2"/>
    <w:rsid w:val="000672A2"/>
    <w:rsid w:val="000714D7"/>
    <w:rsid w:val="000721F9"/>
    <w:rsid w:val="0007256A"/>
    <w:rsid w:val="00074C65"/>
    <w:rsid w:val="00075330"/>
    <w:rsid w:val="00076F36"/>
    <w:rsid w:val="00085108"/>
    <w:rsid w:val="00086967"/>
    <w:rsid w:val="00087821"/>
    <w:rsid w:val="000908C8"/>
    <w:rsid w:val="00091DF4"/>
    <w:rsid w:val="00091FF1"/>
    <w:rsid w:val="00094C3E"/>
    <w:rsid w:val="00095553"/>
    <w:rsid w:val="00096718"/>
    <w:rsid w:val="00097105"/>
    <w:rsid w:val="000A209D"/>
    <w:rsid w:val="000A4C10"/>
    <w:rsid w:val="000A70D9"/>
    <w:rsid w:val="000A734C"/>
    <w:rsid w:val="000B24E9"/>
    <w:rsid w:val="000B2C05"/>
    <w:rsid w:val="000B2D30"/>
    <w:rsid w:val="000B3B3F"/>
    <w:rsid w:val="000B5C5B"/>
    <w:rsid w:val="000B6B0F"/>
    <w:rsid w:val="000B6E66"/>
    <w:rsid w:val="000C0272"/>
    <w:rsid w:val="000C158E"/>
    <w:rsid w:val="000C5C17"/>
    <w:rsid w:val="000C754D"/>
    <w:rsid w:val="000C78D1"/>
    <w:rsid w:val="000D10EB"/>
    <w:rsid w:val="000D3F63"/>
    <w:rsid w:val="000D7AC0"/>
    <w:rsid w:val="000F19C2"/>
    <w:rsid w:val="000F4677"/>
    <w:rsid w:val="000F76CF"/>
    <w:rsid w:val="00100DE6"/>
    <w:rsid w:val="00105E80"/>
    <w:rsid w:val="00107EE2"/>
    <w:rsid w:val="001108DE"/>
    <w:rsid w:val="00112359"/>
    <w:rsid w:val="00112FB4"/>
    <w:rsid w:val="00113CC1"/>
    <w:rsid w:val="00113D1E"/>
    <w:rsid w:val="00113E09"/>
    <w:rsid w:val="0011630A"/>
    <w:rsid w:val="00116642"/>
    <w:rsid w:val="0012236E"/>
    <w:rsid w:val="00132FDF"/>
    <w:rsid w:val="00135D7A"/>
    <w:rsid w:val="0013661D"/>
    <w:rsid w:val="00140B84"/>
    <w:rsid w:val="001410A9"/>
    <w:rsid w:val="00141727"/>
    <w:rsid w:val="0014193D"/>
    <w:rsid w:val="0014496F"/>
    <w:rsid w:val="00145332"/>
    <w:rsid w:val="00145A6A"/>
    <w:rsid w:val="00146722"/>
    <w:rsid w:val="00153AAD"/>
    <w:rsid w:val="00154091"/>
    <w:rsid w:val="00157C8F"/>
    <w:rsid w:val="00162115"/>
    <w:rsid w:val="00164A46"/>
    <w:rsid w:val="001723BD"/>
    <w:rsid w:val="00172855"/>
    <w:rsid w:val="00172A05"/>
    <w:rsid w:val="00182448"/>
    <w:rsid w:val="00191F59"/>
    <w:rsid w:val="00192228"/>
    <w:rsid w:val="001934FC"/>
    <w:rsid w:val="00193BCE"/>
    <w:rsid w:val="0019438F"/>
    <w:rsid w:val="00194BBF"/>
    <w:rsid w:val="00196E11"/>
    <w:rsid w:val="001A55EA"/>
    <w:rsid w:val="001A5B81"/>
    <w:rsid w:val="001B4EFC"/>
    <w:rsid w:val="001B6506"/>
    <w:rsid w:val="001C0847"/>
    <w:rsid w:val="001C11DB"/>
    <w:rsid w:val="001C2976"/>
    <w:rsid w:val="001C77FC"/>
    <w:rsid w:val="001D0785"/>
    <w:rsid w:val="001D4675"/>
    <w:rsid w:val="001D5253"/>
    <w:rsid w:val="001E44B9"/>
    <w:rsid w:val="001E6061"/>
    <w:rsid w:val="001E6A3D"/>
    <w:rsid w:val="001E7CE7"/>
    <w:rsid w:val="001F0BB7"/>
    <w:rsid w:val="001F0E5C"/>
    <w:rsid w:val="001F229F"/>
    <w:rsid w:val="001F4211"/>
    <w:rsid w:val="002008C2"/>
    <w:rsid w:val="002042BC"/>
    <w:rsid w:val="00207188"/>
    <w:rsid w:val="00207D7C"/>
    <w:rsid w:val="002107A8"/>
    <w:rsid w:val="00210982"/>
    <w:rsid w:val="002116D8"/>
    <w:rsid w:val="002125A0"/>
    <w:rsid w:val="00221AF9"/>
    <w:rsid w:val="00221C7A"/>
    <w:rsid w:val="00222908"/>
    <w:rsid w:val="0022400D"/>
    <w:rsid w:val="00226AE3"/>
    <w:rsid w:val="0023677C"/>
    <w:rsid w:val="002374C8"/>
    <w:rsid w:val="00244B1C"/>
    <w:rsid w:val="002471FE"/>
    <w:rsid w:val="0025095C"/>
    <w:rsid w:val="00252E36"/>
    <w:rsid w:val="00257397"/>
    <w:rsid w:val="00260D3D"/>
    <w:rsid w:val="00262589"/>
    <w:rsid w:val="00262FEF"/>
    <w:rsid w:val="0026373C"/>
    <w:rsid w:val="00263CAA"/>
    <w:rsid w:val="002704A4"/>
    <w:rsid w:val="00270DB0"/>
    <w:rsid w:val="002714F8"/>
    <w:rsid w:val="00273BFB"/>
    <w:rsid w:val="0027452A"/>
    <w:rsid w:val="00276746"/>
    <w:rsid w:val="00276E07"/>
    <w:rsid w:val="00277892"/>
    <w:rsid w:val="002808B3"/>
    <w:rsid w:val="00283A28"/>
    <w:rsid w:val="002853DA"/>
    <w:rsid w:val="002864BB"/>
    <w:rsid w:val="002875C4"/>
    <w:rsid w:val="00287C48"/>
    <w:rsid w:val="00287F22"/>
    <w:rsid w:val="00295E48"/>
    <w:rsid w:val="002970E4"/>
    <w:rsid w:val="00297FBF"/>
    <w:rsid w:val="002A1E89"/>
    <w:rsid w:val="002A207E"/>
    <w:rsid w:val="002A4973"/>
    <w:rsid w:val="002A790C"/>
    <w:rsid w:val="002B32C5"/>
    <w:rsid w:val="002B398A"/>
    <w:rsid w:val="002B4C78"/>
    <w:rsid w:val="002B74F0"/>
    <w:rsid w:val="002B7DC3"/>
    <w:rsid w:val="002C02A2"/>
    <w:rsid w:val="002D3E58"/>
    <w:rsid w:val="002E0C53"/>
    <w:rsid w:val="002E1E53"/>
    <w:rsid w:val="002E5FE7"/>
    <w:rsid w:val="002E71F7"/>
    <w:rsid w:val="002F0CC5"/>
    <w:rsid w:val="002F22C7"/>
    <w:rsid w:val="002F2FC8"/>
    <w:rsid w:val="002F3473"/>
    <w:rsid w:val="002F6BF5"/>
    <w:rsid w:val="002F7B4E"/>
    <w:rsid w:val="00304C48"/>
    <w:rsid w:val="003052D6"/>
    <w:rsid w:val="00305743"/>
    <w:rsid w:val="00311562"/>
    <w:rsid w:val="00313899"/>
    <w:rsid w:val="003156E8"/>
    <w:rsid w:val="00323ED4"/>
    <w:rsid w:val="00324AA3"/>
    <w:rsid w:val="00325862"/>
    <w:rsid w:val="00327A49"/>
    <w:rsid w:val="00333881"/>
    <w:rsid w:val="0034453C"/>
    <w:rsid w:val="003457CD"/>
    <w:rsid w:val="00347F53"/>
    <w:rsid w:val="0035443C"/>
    <w:rsid w:val="00355436"/>
    <w:rsid w:val="00362F56"/>
    <w:rsid w:val="00370814"/>
    <w:rsid w:val="00372AD1"/>
    <w:rsid w:val="00373EC6"/>
    <w:rsid w:val="00377EA3"/>
    <w:rsid w:val="00382283"/>
    <w:rsid w:val="003823E1"/>
    <w:rsid w:val="00383590"/>
    <w:rsid w:val="003856FF"/>
    <w:rsid w:val="00391BDE"/>
    <w:rsid w:val="003B2319"/>
    <w:rsid w:val="003B29B5"/>
    <w:rsid w:val="003B491E"/>
    <w:rsid w:val="003B77E9"/>
    <w:rsid w:val="003C0C95"/>
    <w:rsid w:val="003C4214"/>
    <w:rsid w:val="003C74CC"/>
    <w:rsid w:val="003D2427"/>
    <w:rsid w:val="003D4A6B"/>
    <w:rsid w:val="003D542A"/>
    <w:rsid w:val="003D6445"/>
    <w:rsid w:val="003E4B57"/>
    <w:rsid w:val="003E4C7A"/>
    <w:rsid w:val="003E6576"/>
    <w:rsid w:val="003E696D"/>
    <w:rsid w:val="003F04E5"/>
    <w:rsid w:val="003F65CF"/>
    <w:rsid w:val="0040658C"/>
    <w:rsid w:val="00411837"/>
    <w:rsid w:val="00411EEA"/>
    <w:rsid w:val="00413D70"/>
    <w:rsid w:val="00416527"/>
    <w:rsid w:val="00416CC3"/>
    <w:rsid w:val="00417871"/>
    <w:rsid w:val="004236B2"/>
    <w:rsid w:val="004237A6"/>
    <w:rsid w:val="00430F54"/>
    <w:rsid w:val="00432F0E"/>
    <w:rsid w:val="00433AE4"/>
    <w:rsid w:val="004357F9"/>
    <w:rsid w:val="00436E65"/>
    <w:rsid w:val="00437584"/>
    <w:rsid w:val="00451139"/>
    <w:rsid w:val="00451F24"/>
    <w:rsid w:val="00453417"/>
    <w:rsid w:val="00456A26"/>
    <w:rsid w:val="00461EFC"/>
    <w:rsid w:val="00464E6B"/>
    <w:rsid w:val="00470276"/>
    <w:rsid w:val="004702EB"/>
    <w:rsid w:val="004722B4"/>
    <w:rsid w:val="00474809"/>
    <w:rsid w:val="00475197"/>
    <w:rsid w:val="00477CAA"/>
    <w:rsid w:val="00477E49"/>
    <w:rsid w:val="00483E5C"/>
    <w:rsid w:val="00484804"/>
    <w:rsid w:val="00484B79"/>
    <w:rsid w:val="00486710"/>
    <w:rsid w:val="004868AD"/>
    <w:rsid w:val="004868FB"/>
    <w:rsid w:val="00491160"/>
    <w:rsid w:val="004912A3"/>
    <w:rsid w:val="00491DB8"/>
    <w:rsid w:val="00497702"/>
    <w:rsid w:val="004A0206"/>
    <w:rsid w:val="004A076C"/>
    <w:rsid w:val="004A2952"/>
    <w:rsid w:val="004A5068"/>
    <w:rsid w:val="004A6FE1"/>
    <w:rsid w:val="004A7507"/>
    <w:rsid w:val="004B0104"/>
    <w:rsid w:val="004B0335"/>
    <w:rsid w:val="004B25F8"/>
    <w:rsid w:val="004B3BC4"/>
    <w:rsid w:val="004B7E71"/>
    <w:rsid w:val="004C2F43"/>
    <w:rsid w:val="004C33D1"/>
    <w:rsid w:val="004C43E4"/>
    <w:rsid w:val="004C45E9"/>
    <w:rsid w:val="004C51DA"/>
    <w:rsid w:val="004C5F34"/>
    <w:rsid w:val="004C6BBE"/>
    <w:rsid w:val="004D047F"/>
    <w:rsid w:val="004D17D5"/>
    <w:rsid w:val="004E2430"/>
    <w:rsid w:val="004E5250"/>
    <w:rsid w:val="004E58B2"/>
    <w:rsid w:val="004E59E4"/>
    <w:rsid w:val="004E5DBA"/>
    <w:rsid w:val="004F2B1B"/>
    <w:rsid w:val="004F3962"/>
    <w:rsid w:val="004F5790"/>
    <w:rsid w:val="004F6528"/>
    <w:rsid w:val="004F7989"/>
    <w:rsid w:val="005019B0"/>
    <w:rsid w:val="005057F4"/>
    <w:rsid w:val="00512902"/>
    <w:rsid w:val="00512C8C"/>
    <w:rsid w:val="00514A96"/>
    <w:rsid w:val="00514C43"/>
    <w:rsid w:val="00515653"/>
    <w:rsid w:val="00516761"/>
    <w:rsid w:val="005171DE"/>
    <w:rsid w:val="005227AC"/>
    <w:rsid w:val="00524A57"/>
    <w:rsid w:val="00524E8C"/>
    <w:rsid w:val="005273C6"/>
    <w:rsid w:val="0052750C"/>
    <w:rsid w:val="00535C73"/>
    <w:rsid w:val="0053743A"/>
    <w:rsid w:val="00541456"/>
    <w:rsid w:val="00543ECE"/>
    <w:rsid w:val="00544132"/>
    <w:rsid w:val="00544BEA"/>
    <w:rsid w:val="005536CB"/>
    <w:rsid w:val="00553E87"/>
    <w:rsid w:val="00555935"/>
    <w:rsid w:val="00556050"/>
    <w:rsid w:val="005603DF"/>
    <w:rsid w:val="005715FF"/>
    <w:rsid w:val="00572BA4"/>
    <w:rsid w:val="00572E32"/>
    <w:rsid w:val="0057419C"/>
    <w:rsid w:val="005768D8"/>
    <w:rsid w:val="00582446"/>
    <w:rsid w:val="005846DE"/>
    <w:rsid w:val="00584B1B"/>
    <w:rsid w:val="00590E7E"/>
    <w:rsid w:val="00591905"/>
    <w:rsid w:val="00592ED9"/>
    <w:rsid w:val="0059638E"/>
    <w:rsid w:val="00596483"/>
    <w:rsid w:val="005A1DB7"/>
    <w:rsid w:val="005A23B9"/>
    <w:rsid w:val="005A2706"/>
    <w:rsid w:val="005A27C6"/>
    <w:rsid w:val="005A49F8"/>
    <w:rsid w:val="005A5EC8"/>
    <w:rsid w:val="005A6F8F"/>
    <w:rsid w:val="005B075E"/>
    <w:rsid w:val="005B155D"/>
    <w:rsid w:val="005B2F3F"/>
    <w:rsid w:val="005C04E1"/>
    <w:rsid w:val="005C09C5"/>
    <w:rsid w:val="005C0F7E"/>
    <w:rsid w:val="005C110C"/>
    <w:rsid w:val="005C18A9"/>
    <w:rsid w:val="005C2802"/>
    <w:rsid w:val="005C36A2"/>
    <w:rsid w:val="005C5620"/>
    <w:rsid w:val="005C5D79"/>
    <w:rsid w:val="005C5FD1"/>
    <w:rsid w:val="005D0458"/>
    <w:rsid w:val="005D31DB"/>
    <w:rsid w:val="005D4755"/>
    <w:rsid w:val="005E214D"/>
    <w:rsid w:val="005E21A5"/>
    <w:rsid w:val="005E2D98"/>
    <w:rsid w:val="005E4DA2"/>
    <w:rsid w:val="005E5C27"/>
    <w:rsid w:val="005E5D1F"/>
    <w:rsid w:val="005E62BC"/>
    <w:rsid w:val="005E6F59"/>
    <w:rsid w:val="005F1717"/>
    <w:rsid w:val="005F7AF9"/>
    <w:rsid w:val="00606AE7"/>
    <w:rsid w:val="006073E8"/>
    <w:rsid w:val="00610DDD"/>
    <w:rsid w:val="00612F88"/>
    <w:rsid w:val="00613B95"/>
    <w:rsid w:val="00613CCC"/>
    <w:rsid w:val="00615AD6"/>
    <w:rsid w:val="00616BD5"/>
    <w:rsid w:val="00620E40"/>
    <w:rsid w:val="00623CA3"/>
    <w:rsid w:val="00624446"/>
    <w:rsid w:val="00624878"/>
    <w:rsid w:val="00624C1B"/>
    <w:rsid w:val="006260B0"/>
    <w:rsid w:val="00630644"/>
    <w:rsid w:val="006335DE"/>
    <w:rsid w:val="00633A20"/>
    <w:rsid w:val="006354ED"/>
    <w:rsid w:val="00635616"/>
    <w:rsid w:val="006363D6"/>
    <w:rsid w:val="006405BC"/>
    <w:rsid w:val="0064095F"/>
    <w:rsid w:val="0064181B"/>
    <w:rsid w:val="00642675"/>
    <w:rsid w:val="00645375"/>
    <w:rsid w:val="006461A2"/>
    <w:rsid w:val="00651BAD"/>
    <w:rsid w:val="00652D67"/>
    <w:rsid w:val="00652E9F"/>
    <w:rsid w:val="00655802"/>
    <w:rsid w:val="00656A70"/>
    <w:rsid w:val="0065740E"/>
    <w:rsid w:val="006600DB"/>
    <w:rsid w:val="00663CE4"/>
    <w:rsid w:val="00664412"/>
    <w:rsid w:val="00665D92"/>
    <w:rsid w:val="006714AA"/>
    <w:rsid w:val="00673E1F"/>
    <w:rsid w:val="006815A5"/>
    <w:rsid w:val="0068349F"/>
    <w:rsid w:val="00683765"/>
    <w:rsid w:val="0068454A"/>
    <w:rsid w:val="0068505C"/>
    <w:rsid w:val="006918B7"/>
    <w:rsid w:val="00694BF8"/>
    <w:rsid w:val="006954E5"/>
    <w:rsid w:val="006A2DE7"/>
    <w:rsid w:val="006A3B80"/>
    <w:rsid w:val="006A454D"/>
    <w:rsid w:val="006A55A0"/>
    <w:rsid w:val="006B04A4"/>
    <w:rsid w:val="006B4704"/>
    <w:rsid w:val="006B72E2"/>
    <w:rsid w:val="006C38FE"/>
    <w:rsid w:val="006C6A28"/>
    <w:rsid w:val="006D0927"/>
    <w:rsid w:val="006D0ABF"/>
    <w:rsid w:val="006D2DC2"/>
    <w:rsid w:val="006D49A0"/>
    <w:rsid w:val="006D49CE"/>
    <w:rsid w:val="006D6136"/>
    <w:rsid w:val="006E0217"/>
    <w:rsid w:val="006E0D76"/>
    <w:rsid w:val="006E3EAA"/>
    <w:rsid w:val="006E7199"/>
    <w:rsid w:val="006E7B49"/>
    <w:rsid w:val="006F1561"/>
    <w:rsid w:val="006F5E84"/>
    <w:rsid w:val="006F6739"/>
    <w:rsid w:val="007009AB"/>
    <w:rsid w:val="007037BF"/>
    <w:rsid w:val="00704DF3"/>
    <w:rsid w:val="00706499"/>
    <w:rsid w:val="00707C60"/>
    <w:rsid w:val="00710510"/>
    <w:rsid w:val="00711BAC"/>
    <w:rsid w:val="00711BF6"/>
    <w:rsid w:val="007125FD"/>
    <w:rsid w:val="00712AAA"/>
    <w:rsid w:val="00713F5F"/>
    <w:rsid w:val="00714D49"/>
    <w:rsid w:val="0071659B"/>
    <w:rsid w:val="007203DB"/>
    <w:rsid w:val="007249C6"/>
    <w:rsid w:val="00727E75"/>
    <w:rsid w:val="00732445"/>
    <w:rsid w:val="00734756"/>
    <w:rsid w:val="0073768B"/>
    <w:rsid w:val="00740F5E"/>
    <w:rsid w:val="00745B5E"/>
    <w:rsid w:val="007467EA"/>
    <w:rsid w:val="00752F46"/>
    <w:rsid w:val="00754D79"/>
    <w:rsid w:val="00757092"/>
    <w:rsid w:val="007571C5"/>
    <w:rsid w:val="007600D4"/>
    <w:rsid w:val="0076276D"/>
    <w:rsid w:val="0076546C"/>
    <w:rsid w:val="007677BF"/>
    <w:rsid w:val="00767C43"/>
    <w:rsid w:val="00770AE8"/>
    <w:rsid w:val="00773630"/>
    <w:rsid w:val="00775736"/>
    <w:rsid w:val="00776A58"/>
    <w:rsid w:val="00780F3A"/>
    <w:rsid w:val="00780F9E"/>
    <w:rsid w:val="00782618"/>
    <w:rsid w:val="007858B6"/>
    <w:rsid w:val="00785946"/>
    <w:rsid w:val="00787673"/>
    <w:rsid w:val="0079515E"/>
    <w:rsid w:val="00795C01"/>
    <w:rsid w:val="007960EE"/>
    <w:rsid w:val="00796C74"/>
    <w:rsid w:val="007A0651"/>
    <w:rsid w:val="007A1F53"/>
    <w:rsid w:val="007A296E"/>
    <w:rsid w:val="007A3185"/>
    <w:rsid w:val="007A69EA"/>
    <w:rsid w:val="007B0B97"/>
    <w:rsid w:val="007B2C46"/>
    <w:rsid w:val="007B4D2B"/>
    <w:rsid w:val="007B56D1"/>
    <w:rsid w:val="007B6943"/>
    <w:rsid w:val="007C25F3"/>
    <w:rsid w:val="007C369A"/>
    <w:rsid w:val="007C4D23"/>
    <w:rsid w:val="007D253E"/>
    <w:rsid w:val="007E0B28"/>
    <w:rsid w:val="007E2B81"/>
    <w:rsid w:val="007E544E"/>
    <w:rsid w:val="007E7F15"/>
    <w:rsid w:val="007F2634"/>
    <w:rsid w:val="007F308D"/>
    <w:rsid w:val="007F6E32"/>
    <w:rsid w:val="00800157"/>
    <w:rsid w:val="008026C7"/>
    <w:rsid w:val="00803A58"/>
    <w:rsid w:val="00805610"/>
    <w:rsid w:val="00805E9E"/>
    <w:rsid w:val="0080612A"/>
    <w:rsid w:val="00806D6B"/>
    <w:rsid w:val="008128EB"/>
    <w:rsid w:val="00812E67"/>
    <w:rsid w:val="00814CE8"/>
    <w:rsid w:val="00815F83"/>
    <w:rsid w:val="008171C8"/>
    <w:rsid w:val="00822FB8"/>
    <w:rsid w:val="00823379"/>
    <w:rsid w:val="00824BBF"/>
    <w:rsid w:val="00824D90"/>
    <w:rsid w:val="00826E6F"/>
    <w:rsid w:val="00827FBF"/>
    <w:rsid w:val="008310B7"/>
    <w:rsid w:val="00831F40"/>
    <w:rsid w:val="00833A17"/>
    <w:rsid w:val="00840E60"/>
    <w:rsid w:val="00842124"/>
    <w:rsid w:val="0084626E"/>
    <w:rsid w:val="00853539"/>
    <w:rsid w:val="00856A24"/>
    <w:rsid w:val="00860C17"/>
    <w:rsid w:val="00862794"/>
    <w:rsid w:val="008721F3"/>
    <w:rsid w:val="00872F98"/>
    <w:rsid w:val="008734A3"/>
    <w:rsid w:val="008738AB"/>
    <w:rsid w:val="00874C40"/>
    <w:rsid w:val="00881ED0"/>
    <w:rsid w:val="00883604"/>
    <w:rsid w:val="00883EA0"/>
    <w:rsid w:val="00884E87"/>
    <w:rsid w:val="00885E71"/>
    <w:rsid w:val="00891804"/>
    <w:rsid w:val="00892B91"/>
    <w:rsid w:val="00893F0A"/>
    <w:rsid w:val="008958B7"/>
    <w:rsid w:val="008A1B59"/>
    <w:rsid w:val="008A2F15"/>
    <w:rsid w:val="008A309E"/>
    <w:rsid w:val="008A3232"/>
    <w:rsid w:val="008A7ADB"/>
    <w:rsid w:val="008B01B8"/>
    <w:rsid w:val="008B11E0"/>
    <w:rsid w:val="008B3EDB"/>
    <w:rsid w:val="008B4A7C"/>
    <w:rsid w:val="008B629B"/>
    <w:rsid w:val="008B7BEE"/>
    <w:rsid w:val="008C200F"/>
    <w:rsid w:val="008C2DAC"/>
    <w:rsid w:val="008C3948"/>
    <w:rsid w:val="008D2965"/>
    <w:rsid w:val="008E1A12"/>
    <w:rsid w:val="008E381A"/>
    <w:rsid w:val="008E603B"/>
    <w:rsid w:val="008E75D9"/>
    <w:rsid w:val="008F0479"/>
    <w:rsid w:val="008F111E"/>
    <w:rsid w:val="008F4075"/>
    <w:rsid w:val="00902F65"/>
    <w:rsid w:val="009033EF"/>
    <w:rsid w:val="009049CC"/>
    <w:rsid w:val="00905AA6"/>
    <w:rsid w:val="00905CF7"/>
    <w:rsid w:val="00905DC9"/>
    <w:rsid w:val="009068D3"/>
    <w:rsid w:val="009104F5"/>
    <w:rsid w:val="0091245D"/>
    <w:rsid w:val="00912C19"/>
    <w:rsid w:val="00912CB8"/>
    <w:rsid w:val="00913713"/>
    <w:rsid w:val="009164A4"/>
    <w:rsid w:val="0092032E"/>
    <w:rsid w:val="00922C91"/>
    <w:rsid w:val="0092400F"/>
    <w:rsid w:val="00924CA8"/>
    <w:rsid w:val="0093472F"/>
    <w:rsid w:val="009367A9"/>
    <w:rsid w:val="00940F42"/>
    <w:rsid w:val="009422E6"/>
    <w:rsid w:val="0095023D"/>
    <w:rsid w:val="00951685"/>
    <w:rsid w:val="009549D9"/>
    <w:rsid w:val="00954A23"/>
    <w:rsid w:val="00961A97"/>
    <w:rsid w:val="0096255B"/>
    <w:rsid w:val="0096299B"/>
    <w:rsid w:val="00964A39"/>
    <w:rsid w:val="0096745F"/>
    <w:rsid w:val="00972C77"/>
    <w:rsid w:val="00974573"/>
    <w:rsid w:val="00976001"/>
    <w:rsid w:val="009844E0"/>
    <w:rsid w:val="00984E35"/>
    <w:rsid w:val="00985144"/>
    <w:rsid w:val="0098620D"/>
    <w:rsid w:val="00986522"/>
    <w:rsid w:val="0098749C"/>
    <w:rsid w:val="00990463"/>
    <w:rsid w:val="009925B9"/>
    <w:rsid w:val="00995467"/>
    <w:rsid w:val="009958B4"/>
    <w:rsid w:val="00996273"/>
    <w:rsid w:val="009A09B1"/>
    <w:rsid w:val="009A139D"/>
    <w:rsid w:val="009A4C91"/>
    <w:rsid w:val="009A5946"/>
    <w:rsid w:val="009B5340"/>
    <w:rsid w:val="009B547B"/>
    <w:rsid w:val="009C07DC"/>
    <w:rsid w:val="009C2CDB"/>
    <w:rsid w:val="009D06E0"/>
    <w:rsid w:val="009D17B8"/>
    <w:rsid w:val="009D4770"/>
    <w:rsid w:val="009D5045"/>
    <w:rsid w:val="009D7349"/>
    <w:rsid w:val="009E20CA"/>
    <w:rsid w:val="009E4ABC"/>
    <w:rsid w:val="009E5027"/>
    <w:rsid w:val="009F5A78"/>
    <w:rsid w:val="00A00E20"/>
    <w:rsid w:val="00A02C51"/>
    <w:rsid w:val="00A02EC2"/>
    <w:rsid w:val="00A03637"/>
    <w:rsid w:val="00A0471F"/>
    <w:rsid w:val="00A11097"/>
    <w:rsid w:val="00A1373C"/>
    <w:rsid w:val="00A141E4"/>
    <w:rsid w:val="00A16298"/>
    <w:rsid w:val="00A204B8"/>
    <w:rsid w:val="00A225C1"/>
    <w:rsid w:val="00A2387A"/>
    <w:rsid w:val="00A2615B"/>
    <w:rsid w:val="00A3404F"/>
    <w:rsid w:val="00A42FAF"/>
    <w:rsid w:val="00A4544A"/>
    <w:rsid w:val="00A4545B"/>
    <w:rsid w:val="00A527CD"/>
    <w:rsid w:val="00A53447"/>
    <w:rsid w:val="00A5352B"/>
    <w:rsid w:val="00A53C5A"/>
    <w:rsid w:val="00A5484F"/>
    <w:rsid w:val="00A56DAE"/>
    <w:rsid w:val="00A5726A"/>
    <w:rsid w:val="00A676E5"/>
    <w:rsid w:val="00A70BF0"/>
    <w:rsid w:val="00A736EB"/>
    <w:rsid w:val="00A85BE8"/>
    <w:rsid w:val="00A90CBB"/>
    <w:rsid w:val="00A91E56"/>
    <w:rsid w:val="00A93B93"/>
    <w:rsid w:val="00A95A73"/>
    <w:rsid w:val="00AA1695"/>
    <w:rsid w:val="00AA29DD"/>
    <w:rsid w:val="00AB11E4"/>
    <w:rsid w:val="00AB1A50"/>
    <w:rsid w:val="00AB1E75"/>
    <w:rsid w:val="00AB270B"/>
    <w:rsid w:val="00AB34C4"/>
    <w:rsid w:val="00AB38D6"/>
    <w:rsid w:val="00AB486A"/>
    <w:rsid w:val="00AB4954"/>
    <w:rsid w:val="00AB562A"/>
    <w:rsid w:val="00AC48F9"/>
    <w:rsid w:val="00AD1662"/>
    <w:rsid w:val="00AD40B3"/>
    <w:rsid w:val="00AD5193"/>
    <w:rsid w:val="00AD521B"/>
    <w:rsid w:val="00AD5769"/>
    <w:rsid w:val="00AD591E"/>
    <w:rsid w:val="00AD7AE3"/>
    <w:rsid w:val="00AE4439"/>
    <w:rsid w:val="00AE5623"/>
    <w:rsid w:val="00AE5B9E"/>
    <w:rsid w:val="00AE6F85"/>
    <w:rsid w:val="00AE73D6"/>
    <w:rsid w:val="00AF24F0"/>
    <w:rsid w:val="00AF2792"/>
    <w:rsid w:val="00AF48E9"/>
    <w:rsid w:val="00AF5DC7"/>
    <w:rsid w:val="00AF70B7"/>
    <w:rsid w:val="00B00F78"/>
    <w:rsid w:val="00B01BB3"/>
    <w:rsid w:val="00B01F7A"/>
    <w:rsid w:val="00B02612"/>
    <w:rsid w:val="00B03EA7"/>
    <w:rsid w:val="00B049F8"/>
    <w:rsid w:val="00B074DA"/>
    <w:rsid w:val="00B12FCA"/>
    <w:rsid w:val="00B14D71"/>
    <w:rsid w:val="00B235CF"/>
    <w:rsid w:val="00B23BB8"/>
    <w:rsid w:val="00B25887"/>
    <w:rsid w:val="00B27C0E"/>
    <w:rsid w:val="00B31B19"/>
    <w:rsid w:val="00B320C1"/>
    <w:rsid w:val="00B33B3E"/>
    <w:rsid w:val="00B33DF5"/>
    <w:rsid w:val="00B3400C"/>
    <w:rsid w:val="00B35CB9"/>
    <w:rsid w:val="00B36489"/>
    <w:rsid w:val="00B377C3"/>
    <w:rsid w:val="00B4132F"/>
    <w:rsid w:val="00B4220C"/>
    <w:rsid w:val="00B42BAB"/>
    <w:rsid w:val="00B47DCE"/>
    <w:rsid w:val="00B564BB"/>
    <w:rsid w:val="00B64B93"/>
    <w:rsid w:val="00B66C51"/>
    <w:rsid w:val="00B71B16"/>
    <w:rsid w:val="00B751BB"/>
    <w:rsid w:val="00B813DF"/>
    <w:rsid w:val="00B82DDD"/>
    <w:rsid w:val="00B83B77"/>
    <w:rsid w:val="00B902C8"/>
    <w:rsid w:val="00B90CC3"/>
    <w:rsid w:val="00B91A13"/>
    <w:rsid w:val="00B91F86"/>
    <w:rsid w:val="00B96364"/>
    <w:rsid w:val="00B966CD"/>
    <w:rsid w:val="00BA0EC3"/>
    <w:rsid w:val="00BA2DE4"/>
    <w:rsid w:val="00BA5A67"/>
    <w:rsid w:val="00BA6077"/>
    <w:rsid w:val="00BA6702"/>
    <w:rsid w:val="00BA69BC"/>
    <w:rsid w:val="00BB1046"/>
    <w:rsid w:val="00BB31DD"/>
    <w:rsid w:val="00BB5ECF"/>
    <w:rsid w:val="00BB6FA9"/>
    <w:rsid w:val="00BC1049"/>
    <w:rsid w:val="00BC506D"/>
    <w:rsid w:val="00BC7F1D"/>
    <w:rsid w:val="00BD153B"/>
    <w:rsid w:val="00BD378F"/>
    <w:rsid w:val="00BD49D7"/>
    <w:rsid w:val="00BD5D33"/>
    <w:rsid w:val="00BD67A2"/>
    <w:rsid w:val="00BE0D58"/>
    <w:rsid w:val="00BE1B82"/>
    <w:rsid w:val="00BE33E1"/>
    <w:rsid w:val="00BE7600"/>
    <w:rsid w:val="00BF0EF9"/>
    <w:rsid w:val="00BF2C81"/>
    <w:rsid w:val="00BF4E18"/>
    <w:rsid w:val="00BF7174"/>
    <w:rsid w:val="00C06736"/>
    <w:rsid w:val="00C10F7E"/>
    <w:rsid w:val="00C13F77"/>
    <w:rsid w:val="00C14EF2"/>
    <w:rsid w:val="00C157F0"/>
    <w:rsid w:val="00C2026E"/>
    <w:rsid w:val="00C20DDC"/>
    <w:rsid w:val="00C23D1D"/>
    <w:rsid w:val="00C24E1E"/>
    <w:rsid w:val="00C26B1A"/>
    <w:rsid w:val="00C317AD"/>
    <w:rsid w:val="00C3451A"/>
    <w:rsid w:val="00C35CFD"/>
    <w:rsid w:val="00C412FB"/>
    <w:rsid w:val="00C428F0"/>
    <w:rsid w:val="00C42C7D"/>
    <w:rsid w:val="00C4326B"/>
    <w:rsid w:val="00C43DAA"/>
    <w:rsid w:val="00C453B0"/>
    <w:rsid w:val="00C45EF8"/>
    <w:rsid w:val="00C47A09"/>
    <w:rsid w:val="00C502EA"/>
    <w:rsid w:val="00C53495"/>
    <w:rsid w:val="00C5495E"/>
    <w:rsid w:val="00C55C2F"/>
    <w:rsid w:val="00C56FED"/>
    <w:rsid w:val="00C57131"/>
    <w:rsid w:val="00C62FDD"/>
    <w:rsid w:val="00C63FDC"/>
    <w:rsid w:val="00C64CFF"/>
    <w:rsid w:val="00C71ED7"/>
    <w:rsid w:val="00C72182"/>
    <w:rsid w:val="00C74233"/>
    <w:rsid w:val="00C74E12"/>
    <w:rsid w:val="00C77497"/>
    <w:rsid w:val="00C77F80"/>
    <w:rsid w:val="00C814EF"/>
    <w:rsid w:val="00C81C89"/>
    <w:rsid w:val="00C8276D"/>
    <w:rsid w:val="00C849A1"/>
    <w:rsid w:val="00C879B9"/>
    <w:rsid w:val="00C90EF9"/>
    <w:rsid w:val="00C9154F"/>
    <w:rsid w:val="00C9291A"/>
    <w:rsid w:val="00C93888"/>
    <w:rsid w:val="00C93E9C"/>
    <w:rsid w:val="00C951EA"/>
    <w:rsid w:val="00C96F52"/>
    <w:rsid w:val="00CA1E34"/>
    <w:rsid w:val="00CA27CF"/>
    <w:rsid w:val="00CA3DCC"/>
    <w:rsid w:val="00CA4119"/>
    <w:rsid w:val="00CA6A22"/>
    <w:rsid w:val="00CA6DC8"/>
    <w:rsid w:val="00CB0DDC"/>
    <w:rsid w:val="00CB0F0D"/>
    <w:rsid w:val="00CB11EC"/>
    <w:rsid w:val="00CB3EF1"/>
    <w:rsid w:val="00CC29B6"/>
    <w:rsid w:val="00CC64B8"/>
    <w:rsid w:val="00CC7D4A"/>
    <w:rsid w:val="00CD19C6"/>
    <w:rsid w:val="00CD27D9"/>
    <w:rsid w:val="00CD4AB3"/>
    <w:rsid w:val="00CD6C59"/>
    <w:rsid w:val="00CE2DED"/>
    <w:rsid w:val="00CE3FF7"/>
    <w:rsid w:val="00CE5997"/>
    <w:rsid w:val="00CE6690"/>
    <w:rsid w:val="00CF189E"/>
    <w:rsid w:val="00CF3884"/>
    <w:rsid w:val="00CF56AB"/>
    <w:rsid w:val="00CF5717"/>
    <w:rsid w:val="00CF5D97"/>
    <w:rsid w:val="00CF748D"/>
    <w:rsid w:val="00CF7627"/>
    <w:rsid w:val="00D0090D"/>
    <w:rsid w:val="00D025E7"/>
    <w:rsid w:val="00D038FA"/>
    <w:rsid w:val="00D054EC"/>
    <w:rsid w:val="00D10E6A"/>
    <w:rsid w:val="00D15C75"/>
    <w:rsid w:val="00D22E6E"/>
    <w:rsid w:val="00D234C3"/>
    <w:rsid w:val="00D24BDD"/>
    <w:rsid w:val="00D25601"/>
    <w:rsid w:val="00D272CC"/>
    <w:rsid w:val="00D274BE"/>
    <w:rsid w:val="00D331DF"/>
    <w:rsid w:val="00D33F52"/>
    <w:rsid w:val="00D37864"/>
    <w:rsid w:val="00D40809"/>
    <w:rsid w:val="00D42971"/>
    <w:rsid w:val="00D504AE"/>
    <w:rsid w:val="00D5329C"/>
    <w:rsid w:val="00D53AE8"/>
    <w:rsid w:val="00D5726F"/>
    <w:rsid w:val="00D60EAE"/>
    <w:rsid w:val="00D61940"/>
    <w:rsid w:val="00D62E65"/>
    <w:rsid w:val="00D6693F"/>
    <w:rsid w:val="00D67476"/>
    <w:rsid w:val="00D67FDE"/>
    <w:rsid w:val="00D74C9A"/>
    <w:rsid w:val="00D76BC3"/>
    <w:rsid w:val="00D76E67"/>
    <w:rsid w:val="00D816BC"/>
    <w:rsid w:val="00D86212"/>
    <w:rsid w:val="00D86C45"/>
    <w:rsid w:val="00D86C75"/>
    <w:rsid w:val="00D86D67"/>
    <w:rsid w:val="00D87171"/>
    <w:rsid w:val="00D90BBD"/>
    <w:rsid w:val="00D95E2B"/>
    <w:rsid w:val="00DA2A5F"/>
    <w:rsid w:val="00DA3027"/>
    <w:rsid w:val="00DB119D"/>
    <w:rsid w:val="00DB413E"/>
    <w:rsid w:val="00DB5C28"/>
    <w:rsid w:val="00DC03CD"/>
    <w:rsid w:val="00DC0549"/>
    <w:rsid w:val="00DC1C7E"/>
    <w:rsid w:val="00DC2271"/>
    <w:rsid w:val="00DC228E"/>
    <w:rsid w:val="00DC2FD5"/>
    <w:rsid w:val="00DD135D"/>
    <w:rsid w:val="00DD1D37"/>
    <w:rsid w:val="00DD4825"/>
    <w:rsid w:val="00DD48C2"/>
    <w:rsid w:val="00DD67FD"/>
    <w:rsid w:val="00DE195D"/>
    <w:rsid w:val="00DE2C74"/>
    <w:rsid w:val="00DE4F4F"/>
    <w:rsid w:val="00DE6ED6"/>
    <w:rsid w:val="00DE79D0"/>
    <w:rsid w:val="00DF74FB"/>
    <w:rsid w:val="00E02C1A"/>
    <w:rsid w:val="00E038BE"/>
    <w:rsid w:val="00E039C8"/>
    <w:rsid w:val="00E03F75"/>
    <w:rsid w:val="00E05ADE"/>
    <w:rsid w:val="00E1195E"/>
    <w:rsid w:val="00E12FC7"/>
    <w:rsid w:val="00E21131"/>
    <w:rsid w:val="00E219F9"/>
    <w:rsid w:val="00E25C47"/>
    <w:rsid w:val="00E26D4F"/>
    <w:rsid w:val="00E305D6"/>
    <w:rsid w:val="00E30C10"/>
    <w:rsid w:val="00E35CBD"/>
    <w:rsid w:val="00E36B25"/>
    <w:rsid w:val="00E36B2A"/>
    <w:rsid w:val="00E37C71"/>
    <w:rsid w:val="00E37E0B"/>
    <w:rsid w:val="00E4200B"/>
    <w:rsid w:val="00E44E00"/>
    <w:rsid w:val="00E50B12"/>
    <w:rsid w:val="00E636EE"/>
    <w:rsid w:val="00E63E30"/>
    <w:rsid w:val="00E65FDD"/>
    <w:rsid w:val="00E7106D"/>
    <w:rsid w:val="00E72C08"/>
    <w:rsid w:val="00E74200"/>
    <w:rsid w:val="00E755A5"/>
    <w:rsid w:val="00E76A31"/>
    <w:rsid w:val="00E80B60"/>
    <w:rsid w:val="00E85FC8"/>
    <w:rsid w:val="00E86E18"/>
    <w:rsid w:val="00E87477"/>
    <w:rsid w:val="00E87A16"/>
    <w:rsid w:val="00E93A53"/>
    <w:rsid w:val="00E94590"/>
    <w:rsid w:val="00EA026E"/>
    <w:rsid w:val="00EA3C05"/>
    <w:rsid w:val="00EA52F4"/>
    <w:rsid w:val="00EB34C6"/>
    <w:rsid w:val="00EB522D"/>
    <w:rsid w:val="00EC02C8"/>
    <w:rsid w:val="00EC38CA"/>
    <w:rsid w:val="00EC7371"/>
    <w:rsid w:val="00ED0901"/>
    <w:rsid w:val="00ED0ABB"/>
    <w:rsid w:val="00ED7FE5"/>
    <w:rsid w:val="00EE2B8F"/>
    <w:rsid w:val="00EE6FE7"/>
    <w:rsid w:val="00EF2FC3"/>
    <w:rsid w:val="00EF42E2"/>
    <w:rsid w:val="00EF477C"/>
    <w:rsid w:val="00EF499B"/>
    <w:rsid w:val="00EF6254"/>
    <w:rsid w:val="00EF6FBA"/>
    <w:rsid w:val="00F005B3"/>
    <w:rsid w:val="00F010FF"/>
    <w:rsid w:val="00F13093"/>
    <w:rsid w:val="00F14413"/>
    <w:rsid w:val="00F152B2"/>
    <w:rsid w:val="00F16B50"/>
    <w:rsid w:val="00F17E40"/>
    <w:rsid w:val="00F24573"/>
    <w:rsid w:val="00F3000A"/>
    <w:rsid w:val="00F30DC0"/>
    <w:rsid w:val="00F332A3"/>
    <w:rsid w:val="00F410DE"/>
    <w:rsid w:val="00F435B4"/>
    <w:rsid w:val="00F44E72"/>
    <w:rsid w:val="00F465B7"/>
    <w:rsid w:val="00F467AB"/>
    <w:rsid w:val="00F46979"/>
    <w:rsid w:val="00F55EAA"/>
    <w:rsid w:val="00F56DD6"/>
    <w:rsid w:val="00F60AEA"/>
    <w:rsid w:val="00F61330"/>
    <w:rsid w:val="00F62E6F"/>
    <w:rsid w:val="00F71C57"/>
    <w:rsid w:val="00F735F9"/>
    <w:rsid w:val="00F76EE8"/>
    <w:rsid w:val="00F805B0"/>
    <w:rsid w:val="00F81B1B"/>
    <w:rsid w:val="00F824AA"/>
    <w:rsid w:val="00F849D0"/>
    <w:rsid w:val="00F86948"/>
    <w:rsid w:val="00F9127B"/>
    <w:rsid w:val="00F91B2D"/>
    <w:rsid w:val="00F9628A"/>
    <w:rsid w:val="00F974B6"/>
    <w:rsid w:val="00FA25CC"/>
    <w:rsid w:val="00FA3993"/>
    <w:rsid w:val="00FA56A0"/>
    <w:rsid w:val="00FB2386"/>
    <w:rsid w:val="00FB2AC8"/>
    <w:rsid w:val="00FB47D4"/>
    <w:rsid w:val="00FB798F"/>
    <w:rsid w:val="00FC187A"/>
    <w:rsid w:val="00FC3885"/>
    <w:rsid w:val="00FD0A3D"/>
    <w:rsid w:val="00FD526F"/>
    <w:rsid w:val="00FD58B3"/>
    <w:rsid w:val="00FE1847"/>
    <w:rsid w:val="00FE2C08"/>
    <w:rsid w:val="00FE337A"/>
    <w:rsid w:val="00FE4DBC"/>
    <w:rsid w:val="00FE5E48"/>
    <w:rsid w:val="00FE64A9"/>
    <w:rsid w:val="00FF0663"/>
    <w:rsid w:val="00FF145E"/>
    <w:rsid w:val="00FF1F47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F156"/>
  <w15:docId w15:val="{36A8EF12-4754-C647-B8BA-A6B4D41C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5BC"/>
  </w:style>
  <w:style w:type="paragraph" w:styleId="Heading1">
    <w:name w:val="heading 1"/>
    <w:basedOn w:val="Normal"/>
    <w:link w:val="Heading1Char"/>
    <w:uiPriority w:val="9"/>
    <w:qFormat/>
    <w:rsid w:val="00F60A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32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2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2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326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83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0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5AD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3EA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60A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F60AEA"/>
  </w:style>
  <w:style w:type="character" w:styleId="Emphasis">
    <w:name w:val="Emphasis"/>
    <w:basedOn w:val="DefaultParagraphFont"/>
    <w:uiPriority w:val="20"/>
    <w:qFormat/>
    <w:rsid w:val="00313899"/>
    <w:rPr>
      <w:i/>
      <w:iCs/>
    </w:rPr>
  </w:style>
  <w:style w:type="paragraph" w:styleId="Revision">
    <w:name w:val="Revision"/>
    <w:hidden/>
    <w:uiPriority w:val="99"/>
    <w:semiHidden/>
    <w:rsid w:val="006E7B49"/>
    <w:pPr>
      <w:spacing w:after="0" w:line="240" w:lineRule="auto"/>
    </w:pPr>
  </w:style>
  <w:style w:type="character" w:customStyle="1" w:styleId="citation-part">
    <w:name w:val="citation-part"/>
    <w:basedOn w:val="DefaultParagraphFont"/>
    <w:rsid w:val="00A4545B"/>
  </w:style>
  <w:style w:type="character" w:customStyle="1" w:styleId="docsum-pmid">
    <w:name w:val="docsum-pmid"/>
    <w:basedOn w:val="DefaultParagraphFont"/>
    <w:rsid w:val="00A4545B"/>
  </w:style>
  <w:style w:type="table" w:styleId="TableGrid">
    <w:name w:val="Table Grid"/>
    <w:basedOn w:val="TableNormal"/>
    <w:uiPriority w:val="39"/>
    <w:rsid w:val="004F3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4BE"/>
  </w:style>
  <w:style w:type="paragraph" w:styleId="Footer">
    <w:name w:val="footer"/>
    <w:basedOn w:val="Normal"/>
    <w:link w:val="FooterChar"/>
    <w:uiPriority w:val="99"/>
    <w:unhideWhenUsed/>
    <w:rsid w:val="00D27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4BE"/>
  </w:style>
  <w:style w:type="character" w:customStyle="1" w:styleId="apple-converted-space">
    <w:name w:val="apple-converted-space"/>
    <w:basedOn w:val="DefaultParagraphFont"/>
    <w:rsid w:val="000065D1"/>
  </w:style>
  <w:style w:type="character" w:styleId="LineNumber">
    <w:name w:val="line number"/>
    <w:basedOn w:val="DefaultParagraphFont"/>
    <w:uiPriority w:val="99"/>
    <w:semiHidden/>
    <w:unhideWhenUsed/>
    <w:rsid w:val="0014193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19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7D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9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1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7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1440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DC7FC121FAF4AB0050C7118E538A9" ma:contentTypeVersion="15" ma:contentTypeDescription="Create a new document." ma:contentTypeScope="" ma:versionID="6c14a9d473a00872fc23ec3b4d45371f">
  <xsd:schema xmlns:xsd="http://www.w3.org/2001/XMLSchema" xmlns:xs="http://www.w3.org/2001/XMLSchema" xmlns:p="http://schemas.microsoft.com/office/2006/metadata/properties" xmlns:ns3="0e85428c-d61c-4f4e-a6c8-8f87305fa27f" xmlns:ns4="ac3686c3-6c60-44e7-9e1e-2e23067213c7" targetNamespace="http://schemas.microsoft.com/office/2006/metadata/properties" ma:root="true" ma:fieldsID="b85bb6337cfc4481f8eedf99db32c3d4" ns3:_="" ns4:_="">
    <xsd:import namespace="0e85428c-d61c-4f4e-a6c8-8f87305fa27f"/>
    <xsd:import namespace="ac3686c3-6c60-44e7-9e1e-2e23067213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5428c-d61c-4f4e-a6c8-8f87305fa2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686c3-6c60-44e7-9e1e-2e23067213c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85428c-d61c-4f4e-a6c8-8f87305fa27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E2960B-C94D-4410-9E27-D56EB8184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5428c-d61c-4f4e-a6c8-8f87305fa27f"/>
    <ds:schemaRef ds:uri="ac3686c3-6c60-44e7-9e1e-2e23067213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C85A6F-CCE1-4CED-BE43-B15109DA2AC7}">
  <ds:schemaRefs>
    <ds:schemaRef ds:uri="http://schemas.microsoft.com/office/2006/metadata/properties"/>
    <ds:schemaRef ds:uri="http://schemas.microsoft.com/office/infopath/2007/PartnerControls"/>
    <ds:schemaRef ds:uri="0e85428c-d61c-4f4e-a6c8-8f87305fa27f"/>
  </ds:schemaRefs>
</ds:datastoreItem>
</file>

<file path=customXml/itemProps3.xml><?xml version="1.0" encoding="utf-8"?>
<ds:datastoreItem xmlns:ds="http://schemas.openxmlformats.org/officeDocument/2006/customXml" ds:itemID="{CB3583D8-0AE2-42B7-B980-9A30107FC6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3CA3DA-4FB2-48E5-BEF3-8684C94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595</Characters>
  <Application>Microsoft Office Word</Application>
  <DocSecurity>0</DocSecurity>
  <Lines>4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znajder</dc:creator>
  <cp:keywords/>
  <dc:description/>
  <cp:lastModifiedBy>Kristin Sznajder</cp:lastModifiedBy>
  <cp:revision>5</cp:revision>
  <dcterms:created xsi:type="dcterms:W3CDTF">2023-03-28T23:26:00Z</dcterms:created>
  <dcterms:modified xsi:type="dcterms:W3CDTF">2023-05-1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DC7FC121FAF4AB0050C7118E538A9</vt:lpwstr>
  </property>
  <property fmtid="{D5CDD505-2E9C-101B-9397-08002B2CF9AE}" pid="3" name="GrammarlyDocumentId">
    <vt:lpwstr>0d638ef9c754b08d39d563a9a1bacb2640889dee0be16da7482b50fd2ba97407</vt:lpwstr>
  </property>
</Properties>
</file>